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EB2F6" w14:textId="77777777" w:rsidR="005A3EE8" w:rsidRDefault="005A3EE8" w:rsidP="005A3EE8">
      <w:pPr>
        <w:pStyle w:val="Body"/>
        <w:spacing w:line="480" w:lineRule="auto"/>
        <w:rPr>
          <w:rFonts w:ascii="Times New Roman" w:hAnsi="Times New Roman"/>
          <w:b/>
          <w:bCs/>
          <w:lang w:val="da-DK"/>
        </w:rPr>
      </w:pPr>
    </w:p>
    <w:p w14:paraId="4B3457C4" w14:textId="77777777" w:rsidR="005A3EE8" w:rsidRDefault="005A3EE8" w:rsidP="005A3EE8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da-DK"/>
        </w:rPr>
        <w:t>S1 Appendix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lang w:val="en-US"/>
        </w:rPr>
        <w:t xml:space="preserve">Distribution of Themes Amongst Participants </w:t>
      </w:r>
    </w:p>
    <w:tbl>
      <w:tblPr>
        <w:tblW w:w="1572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254"/>
        <w:gridCol w:w="551"/>
        <w:gridCol w:w="551"/>
        <w:gridCol w:w="551"/>
        <w:gridCol w:w="551"/>
        <w:gridCol w:w="552"/>
        <w:gridCol w:w="551"/>
        <w:gridCol w:w="550"/>
        <w:gridCol w:w="551"/>
        <w:gridCol w:w="552"/>
        <w:gridCol w:w="551"/>
        <w:gridCol w:w="551"/>
        <w:gridCol w:w="551"/>
        <w:gridCol w:w="550"/>
        <w:gridCol w:w="552"/>
        <w:gridCol w:w="550"/>
        <w:gridCol w:w="551"/>
        <w:gridCol w:w="551"/>
        <w:gridCol w:w="552"/>
        <w:gridCol w:w="551"/>
      </w:tblGrid>
      <w:tr w:rsidR="005A3EE8" w14:paraId="15EBDFCB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7D039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BE24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4101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9FD7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DF0D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E02F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4657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4843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19FA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6A9C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CF90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AA6C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C4E4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2A4B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52A6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7FD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649F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0F32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E13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0C7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>)</w:t>
            </w:r>
          </w:p>
        </w:tc>
      </w:tr>
      <w:tr w:rsidR="005A3EE8" w14:paraId="5F54DB4B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5340F" w14:textId="77777777" w:rsidR="005A3EE8" w:rsidRDefault="005A3EE8" w:rsidP="000D36A2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 xml:space="preserve">1. Characteristics of intrusive imagery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AD79A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DF29A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0FEF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26834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4733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6285A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6F73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5B4E4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9817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8AF2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3A3A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B65D7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EA6D8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3A016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129E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09E4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558F9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3050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3A1D9" w14:textId="77777777" w:rsidR="005A3EE8" w:rsidRDefault="005A3EE8" w:rsidP="000D36A2"/>
        </w:tc>
      </w:tr>
      <w:tr w:rsidR="005A3EE8" w14:paraId="79A67E92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DC7CD" w14:textId="77777777" w:rsidR="005A3EE8" w:rsidRDefault="005A3EE8" w:rsidP="000D36A2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1.1. Nature of imager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6F17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A54F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9A55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9349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2E52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E361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E717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4386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399A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AB99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FB85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FC8A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0BF6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B900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0828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D55A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BE03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5F4E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024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8</w:t>
            </w:r>
          </w:p>
        </w:tc>
      </w:tr>
      <w:tr w:rsidR="005A3EE8" w14:paraId="490E179E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0352988F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1.1.1 Discovering the deceased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3609F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E6FD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608F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2AE7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CEB8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5102E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AA90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23B3E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795F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1C3E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6641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9BB84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B7A89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8D3D4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341C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07B3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3BEB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8C5E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E05B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5</w:t>
            </w:r>
          </w:p>
        </w:tc>
      </w:tr>
      <w:tr w:rsidR="005A3EE8" w14:paraId="2FEF889D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3CACF5F2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1.2 Suicide method as a key featur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0DD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3010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AB4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CCF8C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2EFE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918D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A363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D999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B157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46D7A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8879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73E8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304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45FE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FCC4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D865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734F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873A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A7C4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5</w:t>
            </w:r>
          </w:p>
        </w:tc>
      </w:tr>
      <w:tr w:rsidR="005A3EE8" w14:paraId="0FCC8A48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1358C56E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1.1.3 Focus on the deceased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AD0F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09DC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1BEA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BBA99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2722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35B3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EA37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21AD3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BB72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EAE0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758B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2A52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729CD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B8CE3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8E47E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26B5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D0A4D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1051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C0F8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9</w:t>
            </w:r>
          </w:p>
        </w:tc>
      </w:tr>
      <w:tr w:rsidR="005A3EE8" w14:paraId="4CC2C87B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34E1B6A3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1.4 Picturing the deceased as dea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853D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4798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6180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4164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8D22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21887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3B31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AF84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2F9E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B064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C1A4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8B26B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1753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95C66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A841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ACB7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D3F6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6D0E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7F58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5</w:t>
            </w:r>
          </w:p>
        </w:tc>
      </w:tr>
      <w:tr w:rsidR="005A3EE8" w14:paraId="66C979CD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6791F65D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1.5 Piecing together what happened at the scene of the suicid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4C4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B978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20E0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134E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66BC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0F16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8F27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AFCCC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10D3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5524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2FA7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04EF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27DE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4B96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A283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4D65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F88B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CCED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7D95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</w:t>
            </w:r>
          </w:p>
        </w:tc>
      </w:tr>
      <w:tr w:rsidR="005A3EE8" w14:paraId="47F956A3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5A52AB47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1.6 Questionin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9BA9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D663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6C17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9C82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F6D2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B893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B320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C3CB2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14B0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77D7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5341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C4BD8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670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7EFC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6D76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234C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E9BA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5C00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4205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8</w:t>
            </w:r>
          </w:p>
        </w:tc>
      </w:tr>
      <w:tr w:rsidR="005A3EE8" w14:paraId="2CE8A25D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  <w:vAlign w:val="center"/>
          </w:tcPr>
          <w:p w14:paraId="437D8B6C" w14:textId="77777777" w:rsidR="005A3EE8" w:rsidRDefault="005A3EE8" w:rsidP="000D36A2">
            <w:pPr>
              <w:pStyle w:val="Body"/>
              <w:ind w:left="24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 xml:space="preserve">1.2. Degree of control over imagery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A90C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0839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4661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E137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EA20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A33B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FD40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58F0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D80E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7B51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B785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48FE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152C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18F8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C3C3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DA08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34F0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AB78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05C1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8</w:t>
            </w:r>
          </w:p>
        </w:tc>
      </w:tr>
      <w:tr w:rsidR="005A3EE8" w14:paraId="789955C7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4" w:type="dxa"/>
              <w:bottom w:w="80" w:type="dxa"/>
              <w:right w:w="80" w:type="dxa"/>
            </w:tcMar>
            <w:vAlign w:val="center"/>
          </w:tcPr>
          <w:p w14:paraId="73A98760" w14:textId="77777777" w:rsidR="005A3EE8" w:rsidRDefault="005A3EE8" w:rsidP="000D36A2">
            <w:pPr>
              <w:pStyle w:val="Body"/>
              <w:ind w:left="164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2.1 Lack of contro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538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134C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3312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1841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5B89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7E00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9946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0026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9C77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719F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B255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45EF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AD8F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2ED1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DCE3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CE56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A718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1DCF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23D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7</w:t>
            </w:r>
          </w:p>
        </w:tc>
      </w:tr>
      <w:tr w:rsidR="005A3EE8" w14:paraId="5B038F7C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4" w:type="dxa"/>
              <w:bottom w:w="80" w:type="dxa"/>
              <w:right w:w="80" w:type="dxa"/>
            </w:tcMar>
            <w:vAlign w:val="center"/>
          </w:tcPr>
          <w:p w14:paraId="2D7CA45C" w14:textId="77777777" w:rsidR="005A3EE8" w:rsidRDefault="005A3EE8" w:rsidP="000D36A2">
            <w:pPr>
              <w:pStyle w:val="Body"/>
              <w:ind w:left="164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1.2.2 Triggers for imagery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A3B0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6908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4160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D520C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17D5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12F92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AAEC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0181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8A6E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804D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EC84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5542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973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22CC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C90E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FDA1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F6F7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3F56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A741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1</w:t>
            </w:r>
          </w:p>
        </w:tc>
      </w:tr>
      <w:tr w:rsidR="005A3EE8" w14:paraId="0231E625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  <w:vAlign w:val="center"/>
          </w:tcPr>
          <w:p w14:paraId="32A463AF" w14:textId="77777777" w:rsidR="005A3EE8" w:rsidRDefault="005A3EE8" w:rsidP="000D36A2">
            <w:pPr>
              <w:pStyle w:val="Body"/>
              <w:ind w:left="24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1.3. Changes in imagery over tim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1100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0EC7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D01E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BEE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D8DE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A0B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9784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74748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65DA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4FC2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B696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81F9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199B0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1ABA4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2569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1D36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7DC06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0C89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B3C3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1</w:t>
            </w:r>
          </w:p>
        </w:tc>
      </w:tr>
      <w:tr w:rsidR="005A3EE8" w14:paraId="485D2EB5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6DCF4" w14:textId="77777777" w:rsidR="005A3EE8" w:rsidRDefault="005A3EE8" w:rsidP="000D36A2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 xml:space="preserve">2. Cognitive and emotional responses to intrusive imagery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7495E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68BF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557E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92CF4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E5ACA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DE289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84BA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B341E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B235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77C2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38D5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1DEB4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97DA7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63679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4B2C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A2DB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8A7A3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3F01A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F181E" w14:textId="77777777" w:rsidR="005A3EE8" w:rsidRDefault="005A3EE8" w:rsidP="000D36A2"/>
        </w:tc>
      </w:tr>
      <w:tr w:rsidR="005A3EE8" w14:paraId="66D31CF7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5C0AD" w14:textId="77777777" w:rsidR="005A3EE8" w:rsidRDefault="005A3EE8" w:rsidP="000D36A2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2.1. Imagery as unhelpful and distressin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D8E6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CF24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7D7C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EA1E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6BB64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FD14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D7F5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B1CE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16E4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0DD9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168A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8D27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F0C7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E77B7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387B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94D7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DC8F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3737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0630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4</w:t>
            </w:r>
          </w:p>
        </w:tc>
      </w:tr>
      <w:tr w:rsidR="005A3EE8" w14:paraId="26BAE41C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4C0B1662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1.1 Imagery as distressin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6989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90E1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F0A9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4E73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80074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62E3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6F5A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AD83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599F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F4B8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05A0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9661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DC9F5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9B1DE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960C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25E9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314A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C300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C0CF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3</w:t>
            </w:r>
          </w:p>
        </w:tc>
      </w:tr>
      <w:tr w:rsidR="005A3EE8" w14:paraId="4148046E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6ACDC15D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1.2 Intrusive imagery interfering with positive memories of the decease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FF9A7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9790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4B0A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A99F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26124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580F1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04F6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20E0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23CC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2644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DC44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05C9F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DFE6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5898F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B328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F31F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C1251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77B8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9C1A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7</w:t>
            </w:r>
          </w:p>
        </w:tc>
      </w:tr>
      <w:tr w:rsidR="005A3EE8" w14:paraId="26A1D5DD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46" w:type="dxa"/>
              <w:bottom w:w="80" w:type="dxa"/>
              <w:right w:w="80" w:type="dxa"/>
            </w:tcMar>
            <w:vAlign w:val="center"/>
          </w:tcPr>
          <w:p w14:paraId="02DED019" w14:textId="77777777" w:rsidR="005A3EE8" w:rsidRDefault="005A3EE8" w:rsidP="000D36A2">
            <w:pPr>
              <w:pStyle w:val="Body"/>
              <w:ind w:left="166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1.3 Simulations as hampering closur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2044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B16A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0BCA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1AD5B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4448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5483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0D5D4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7EA0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AE2D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E0AF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6EBC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154BE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CD01F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8F999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C2F3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CE3A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6ED1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165C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9D9B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5</w:t>
            </w:r>
          </w:p>
        </w:tc>
      </w:tr>
      <w:tr w:rsidR="005A3EE8" w14:paraId="3A22DBAC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64259" w14:textId="77777777" w:rsidR="005A3EE8" w:rsidRDefault="005A3EE8" w:rsidP="000D36A2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lastRenderedPageBreak/>
              <w:t>2.2. Emotional and physical impacts of imager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C199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F683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EBB9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F31A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0841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78D6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9046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AFA8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944F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7753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9D0A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727C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E009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89D8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F4E1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43F6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0DA8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B9EBE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5BFF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7</w:t>
            </w:r>
          </w:p>
        </w:tc>
      </w:tr>
      <w:tr w:rsidR="005A3EE8" w14:paraId="0CB31BA9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66522701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2.1 Negative emotional impact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F432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1122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339DE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FB45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569E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BE781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D28FE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A45A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000E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F457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955E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2418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9EA5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FA17B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2ED6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9B2A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67ECA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ADCFA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C5B9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1</w:t>
            </w:r>
          </w:p>
        </w:tc>
      </w:tr>
      <w:tr w:rsidR="005A3EE8" w14:paraId="3A83E67F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4E38C769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2.2 Mixed emotional responses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6D6A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5471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429D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5449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6276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1BE2E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9D3F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64C5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B0DE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22E0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C1F0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F25A3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3ACD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9962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25A4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DC57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D02E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62DBE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59E3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</w:t>
            </w:r>
          </w:p>
        </w:tc>
      </w:tr>
      <w:tr w:rsidR="005A3EE8" w14:paraId="238D2705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712E5E4A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2.3 Negative physical impact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43A0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26C1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A8B5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1987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429F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9A1F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69ED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9C8D2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A0B2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A187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8F2B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3E39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F0FE4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17738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76D9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345C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948B9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7C21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DC0E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9</w:t>
            </w:r>
          </w:p>
        </w:tc>
      </w:tr>
      <w:tr w:rsidR="005A3EE8" w14:paraId="5C8DFDA4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EB5E4" w14:textId="77777777" w:rsidR="005A3EE8" w:rsidRDefault="005A3EE8" w:rsidP="000D36A2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 xml:space="preserve">2.3. Ways of coping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4EC2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5806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B7AC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3220D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E382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DB59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C583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21C1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B6DF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6D35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6479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5FC71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273E9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58AF5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0C6A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0B81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2837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A993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5A2A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0</w:t>
            </w:r>
          </w:p>
        </w:tc>
      </w:tr>
      <w:tr w:rsidR="005A3EE8" w14:paraId="1F131307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4E486B06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3.1 Distraction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E94FA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625D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5AB7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F4387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E695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BD32B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10B0A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1403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8958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D544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7FC4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5A4EE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50B56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0CA05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2EB3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7AA0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295B9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6C97A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C1D0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5</w:t>
            </w:r>
          </w:p>
        </w:tc>
      </w:tr>
      <w:tr w:rsidR="005A3EE8" w14:paraId="70E7B4DD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39CDB9D4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3.2 Overwriting imagery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EBC0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0335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F099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FD665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0DA2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DCE8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7F78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F55D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C559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C8F2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D547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F2098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23140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82968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96DB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31E1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F217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20EA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8321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6</w:t>
            </w:r>
          </w:p>
        </w:tc>
      </w:tr>
      <w:tr w:rsidR="005A3EE8" w14:paraId="5EB3915F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041267D1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3.3 Attempts to avoid imagery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57532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DE8D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951C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1F296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45B6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627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49C10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3DF5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B5CA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E42E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9F975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3A6F0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83030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D6399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2CD5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C0D2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21BE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5AC0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6A34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8</w:t>
            </w:r>
          </w:p>
        </w:tc>
      </w:tr>
      <w:tr w:rsidR="005A3EE8" w14:paraId="124E66EB" w14:textId="77777777" w:rsidTr="000D36A2">
        <w:trPr>
          <w:trHeight w:val="164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CBF88" w14:textId="77777777" w:rsidR="005A3EE8" w:rsidRDefault="005A3EE8" w:rsidP="000D36A2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 xml:space="preserve">2.4. Positive aspects of the experience of imagery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C8BF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2481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5620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E195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F931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AF42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586D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3881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83F2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BBDE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1B8C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ADDC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9C35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81ACD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912D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4E9A5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43E7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D988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▲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0399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7</w:t>
            </w:r>
          </w:p>
        </w:tc>
      </w:tr>
      <w:tr w:rsidR="005A3EE8" w14:paraId="21A2383B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64CF1205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4.1 Post-traumatic growth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3430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01F8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5E40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A52C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6CC3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5936D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5ABF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2133F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9116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E95F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CA30A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77CD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D2583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4F186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80D7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585F5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0D74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F9F6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204E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6</w:t>
            </w:r>
          </w:p>
        </w:tc>
      </w:tr>
      <w:tr w:rsidR="005A3EE8" w14:paraId="0A27D93F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6753F903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4.2 Imagery as supporting processing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4D02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2C08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21DF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47BC7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D3C1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7EE9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7F5D5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EDF5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A18D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7D7F5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4A26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71F70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DD33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DDD4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E818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BDC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8BCE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2D1D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7FCBF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</w:t>
            </w:r>
          </w:p>
        </w:tc>
      </w:tr>
      <w:tr w:rsidR="005A3EE8" w14:paraId="3C2117B8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35C5FFA8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4.3 Imagery as facilitating a connection with the deceased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DAB99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CBEB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D1374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FF99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8103E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3FF73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BD25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04AB7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F076D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CBC3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E2942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18C30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BE4A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FC4FE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51486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120C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2A8A4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C6049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6C00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7</w:t>
            </w:r>
          </w:p>
        </w:tc>
      </w:tr>
      <w:tr w:rsidR="005A3EE8" w14:paraId="2F3955F3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5C97C595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4.4 Fear of erasing the memory of the deceased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3D9DE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9F356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9145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E2F3D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704A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9B403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BA5E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8DF25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55FE3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C7250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A41A8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56E4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5302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525C1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631E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668F9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61FC8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DF0EF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0B9E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6</w:t>
            </w:r>
          </w:p>
        </w:tc>
      </w:tr>
      <w:tr w:rsidR="005A3EE8" w14:paraId="6E7E4ABA" w14:textId="77777777" w:rsidTr="000D36A2">
        <w:trPr>
          <w:trHeight w:val="170"/>
          <w:jc w:val="center"/>
        </w:trPr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center"/>
          </w:tcPr>
          <w:p w14:paraId="45A31322" w14:textId="77777777" w:rsidR="005A3EE8" w:rsidRDefault="005A3EE8" w:rsidP="000D36A2">
            <w:pPr>
              <w:pStyle w:val="Body"/>
              <w:ind w:left="175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2.4.5 Imagery as important regardless of the distress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1E09C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291A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B348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AC5A1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CA03C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BE31B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45D5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CFCD1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B923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58CAC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24E8B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BFCD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FB5DA" w14:textId="77777777" w:rsidR="005A3EE8" w:rsidRDefault="005A3EE8" w:rsidP="000D36A2"/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01555" w14:textId="77777777" w:rsidR="005A3EE8" w:rsidRDefault="005A3EE8" w:rsidP="000D36A2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F2D01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E520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CFDFB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Segoe UI Symbol" w:eastAsia="Segoe UI Symbol" w:hAnsi="Segoe UI Symbol" w:cs="Segoe UI Symbol"/>
                <w:sz w:val="14"/>
                <w:szCs w:val="14"/>
                <w:lang w:val="en-US"/>
              </w:rPr>
              <w:t>◆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84532" w14:textId="77777777" w:rsidR="005A3EE8" w:rsidRDefault="005A3EE8" w:rsidP="000D36A2"/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38627" w14:textId="77777777" w:rsidR="005A3EE8" w:rsidRDefault="005A3EE8" w:rsidP="000D36A2">
            <w:pPr>
              <w:pStyle w:val="Body"/>
              <w:jc w:val="center"/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</w:t>
            </w:r>
          </w:p>
        </w:tc>
      </w:tr>
    </w:tbl>
    <w:p w14:paraId="7E05A320" w14:textId="77777777" w:rsidR="005A3EE8" w:rsidRDefault="005A3EE8" w:rsidP="005A3EE8">
      <w:pPr>
        <w:pStyle w:val="Body"/>
        <w:spacing w:line="480" w:lineRule="auto"/>
      </w:pPr>
    </w:p>
    <w:p w14:paraId="0BA69C99" w14:textId="77777777" w:rsidR="00CB7479" w:rsidRDefault="00A4257C"/>
    <w:sectPr w:rsidR="00CB7479" w:rsidSect="0058718B">
      <w:headerReference w:type="default" r:id="rId6"/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310AF" w14:textId="77777777" w:rsidR="00000000" w:rsidRDefault="00A4257C">
      <w:r>
        <w:separator/>
      </w:r>
    </w:p>
  </w:endnote>
  <w:endnote w:type="continuationSeparator" w:id="0">
    <w:p w14:paraId="52BD329B" w14:textId="77777777" w:rsidR="00000000" w:rsidRDefault="00A42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1A577" w14:textId="77777777" w:rsidR="00000000" w:rsidRDefault="00A4257C">
      <w:r>
        <w:separator/>
      </w:r>
    </w:p>
  </w:footnote>
  <w:footnote w:type="continuationSeparator" w:id="0">
    <w:p w14:paraId="45BD3459" w14:textId="77777777" w:rsidR="00000000" w:rsidRDefault="00A425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FEFA5" w14:textId="77777777" w:rsidR="00AB156D" w:rsidRDefault="00A4257C">
    <w:pPr>
      <w:pStyle w:val="HeaderFooter"/>
    </w:pPr>
  </w:p>
  <w:p w14:paraId="4AA971DF" w14:textId="77777777" w:rsidR="00AB156D" w:rsidRDefault="00A4257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EE8"/>
    <w:rsid w:val="00074CA1"/>
    <w:rsid w:val="000929A6"/>
    <w:rsid w:val="000C2432"/>
    <w:rsid w:val="000F1BB3"/>
    <w:rsid w:val="00166C90"/>
    <w:rsid w:val="00220E51"/>
    <w:rsid w:val="002F197B"/>
    <w:rsid w:val="003302E8"/>
    <w:rsid w:val="005A3EE8"/>
    <w:rsid w:val="006A3E2A"/>
    <w:rsid w:val="007C442D"/>
    <w:rsid w:val="007E65D3"/>
    <w:rsid w:val="007F7DCE"/>
    <w:rsid w:val="00852D43"/>
    <w:rsid w:val="00953BEF"/>
    <w:rsid w:val="00A4257C"/>
    <w:rsid w:val="00B46321"/>
    <w:rsid w:val="00D8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9B838"/>
  <w15:chartTrackingRefBased/>
  <w15:docId w15:val="{168EE635-A341-0A4F-AA55-AC10056EB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E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5A3EE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5A3E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illatt@gmail.com</dc:creator>
  <cp:keywords/>
  <dc:description/>
  <cp:lastModifiedBy>Pitman, Alexandra</cp:lastModifiedBy>
  <cp:revision>2</cp:revision>
  <dcterms:created xsi:type="dcterms:W3CDTF">2023-04-14T16:31:00Z</dcterms:created>
  <dcterms:modified xsi:type="dcterms:W3CDTF">2023-04-14T16:31:00Z</dcterms:modified>
</cp:coreProperties>
</file>